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CD463" w14:textId="77777777" w:rsidR="004C6E5D" w:rsidRDefault="004C6E5D" w:rsidP="004C6E5D">
      <w:pPr>
        <w:pStyle w:val="Heading1"/>
        <w:rPr>
          <w:rFonts w:ascii="Times New Roman" w:hAnsi="Times New Roman" w:cs="Times New Roman"/>
          <w:color w:val="auto"/>
        </w:rPr>
      </w:pPr>
      <w:r w:rsidRPr="006F577E">
        <w:rPr>
          <w:rFonts w:ascii="Times New Roman" w:hAnsi="Times New Roman" w:cs="Times New Roman"/>
          <w:color w:val="auto"/>
        </w:rPr>
        <w:t>Appendix 1</w:t>
      </w:r>
    </w:p>
    <w:p w14:paraId="547ECB2E" w14:textId="77777777" w:rsidR="006515F6" w:rsidRDefault="006515F6" w:rsidP="006515F6">
      <w:pPr>
        <w:rPr>
          <w:lang w:eastAsia="en-US"/>
        </w:rPr>
      </w:pPr>
    </w:p>
    <w:p w14:paraId="3BAB67B5" w14:textId="70003F06" w:rsidR="006515F6" w:rsidRPr="006515F6" w:rsidRDefault="006515F6" w:rsidP="006515F6">
      <w:pPr>
        <w:rPr>
          <w:lang w:eastAsia="en-US"/>
        </w:rPr>
      </w:pPr>
      <w:r>
        <w:rPr>
          <w:lang w:eastAsia="en-US"/>
        </w:rPr>
        <w:t>Survey questions on NPSV perpetration</w:t>
      </w:r>
    </w:p>
    <w:p w14:paraId="57FC91C9" w14:textId="77777777" w:rsidR="004C6E5D" w:rsidRPr="006F577E" w:rsidRDefault="004C6E5D" w:rsidP="004C6E5D"/>
    <w:tbl>
      <w:tblPr>
        <w:tblStyle w:val="GridTable6ColourfulAccent21"/>
        <w:tblW w:w="0" w:type="auto"/>
        <w:tblLook w:val="04A0" w:firstRow="1" w:lastRow="0" w:firstColumn="1" w:lastColumn="0" w:noHBand="0" w:noVBand="1"/>
      </w:tblPr>
      <w:tblGrid>
        <w:gridCol w:w="7986"/>
        <w:gridCol w:w="1030"/>
      </w:tblGrid>
      <w:tr w:rsidR="004C6E5D" w:rsidRPr="006F577E" w14:paraId="7C097290" w14:textId="77777777" w:rsidTr="00904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71B23A" w14:textId="77777777" w:rsidR="004C6E5D" w:rsidRPr="006F577E" w:rsidRDefault="004C6E5D" w:rsidP="00904F47">
            <w:pPr>
              <w:rPr>
                <w:b w:val="0"/>
                <w:bCs w:val="0"/>
                <w:i/>
                <w:iCs/>
                <w:color w:val="auto"/>
              </w:rPr>
            </w:pPr>
            <w:r w:rsidRPr="006F577E">
              <w:rPr>
                <w:b w:val="0"/>
                <w:bCs w:val="0"/>
                <w:i/>
                <w:iCs/>
                <w:color w:val="auto"/>
              </w:rPr>
              <w:t>Questions</w:t>
            </w:r>
          </w:p>
        </w:tc>
        <w:tc>
          <w:tcPr>
            <w:tcW w:w="0" w:type="auto"/>
          </w:tcPr>
          <w:p w14:paraId="17CF0542" w14:textId="77777777" w:rsidR="004C6E5D" w:rsidRPr="006F577E" w:rsidRDefault="004C6E5D" w:rsidP="00904F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auto"/>
              </w:rPr>
            </w:pPr>
            <w:r w:rsidRPr="006F577E">
              <w:rPr>
                <w:b w:val="0"/>
                <w:bCs w:val="0"/>
                <w:i/>
                <w:iCs/>
                <w:color w:val="auto"/>
              </w:rPr>
              <w:t>Answers</w:t>
            </w:r>
          </w:p>
        </w:tc>
      </w:tr>
      <w:tr w:rsidR="004C6E5D" w:rsidRPr="006F577E" w14:paraId="60D4111C" w14:textId="77777777" w:rsidTr="0090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7D0A5B" w14:textId="77777777" w:rsidR="004C6E5D" w:rsidRPr="006F577E" w:rsidRDefault="004C6E5D" w:rsidP="00904F47">
            <w:pPr>
              <w:rPr>
                <w:color w:val="auto"/>
              </w:rPr>
            </w:pPr>
            <w:r w:rsidRPr="006F577E">
              <w:rPr>
                <w:color w:val="auto"/>
              </w:rPr>
              <w:t>Verbal sexual harassment</w:t>
            </w:r>
          </w:p>
        </w:tc>
        <w:tc>
          <w:tcPr>
            <w:tcW w:w="0" w:type="auto"/>
          </w:tcPr>
          <w:p w14:paraId="05030B45" w14:textId="77777777" w:rsidR="004C6E5D" w:rsidRPr="006F577E" w:rsidRDefault="004C6E5D" w:rsidP="0090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4C6E5D" w:rsidRPr="006F577E" w14:paraId="199BFE73" w14:textId="77777777" w:rsidTr="00904F47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A13E1B" w14:textId="77777777" w:rsidR="004C6E5D" w:rsidRPr="006F577E" w:rsidRDefault="004C6E5D" w:rsidP="00904F47">
            <w:pPr>
              <w:rPr>
                <w:b w:val="0"/>
                <w:bCs w:val="0"/>
                <w:color w:val="auto"/>
              </w:rPr>
            </w:pPr>
            <w:r w:rsidRPr="006F577E">
              <w:rPr>
                <w:b w:val="0"/>
                <w:bCs w:val="0"/>
                <w:color w:val="auto"/>
              </w:rPr>
              <w:t>Have you ever made sexist jokes or offensive comments to a woman at work, school or in public?</w:t>
            </w:r>
          </w:p>
        </w:tc>
        <w:tc>
          <w:tcPr>
            <w:tcW w:w="0" w:type="auto"/>
          </w:tcPr>
          <w:p w14:paraId="3ED870F8" w14:textId="77777777" w:rsidR="004C6E5D" w:rsidRPr="006F577E" w:rsidRDefault="004C6E5D" w:rsidP="0090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F577E">
              <w:rPr>
                <w:color w:val="auto"/>
              </w:rPr>
              <w:t>Yes</w:t>
            </w:r>
          </w:p>
          <w:p w14:paraId="1072A7CC" w14:textId="77777777" w:rsidR="004C6E5D" w:rsidRPr="006F577E" w:rsidRDefault="004C6E5D" w:rsidP="0090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F577E">
              <w:rPr>
                <w:color w:val="auto"/>
              </w:rPr>
              <w:t>No</w:t>
            </w:r>
          </w:p>
        </w:tc>
      </w:tr>
      <w:tr w:rsidR="004C6E5D" w:rsidRPr="006F577E" w14:paraId="7E6BB66B" w14:textId="77777777" w:rsidTr="0090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7D443E" w14:textId="77777777" w:rsidR="004C6E5D" w:rsidRPr="006F577E" w:rsidRDefault="004C6E5D" w:rsidP="00904F47">
            <w:pPr>
              <w:rPr>
                <w:b w:val="0"/>
                <w:bCs w:val="0"/>
                <w:color w:val="auto"/>
              </w:rPr>
            </w:pPr>
            <w:r w:rsidRPr="006F577E">
              <w:rPr>
                <w:b w:val="0"/>
                <w:bCs w:val="0"/>
                <w:color w:val="auto"/>
              </w:rPr>
              <w:t>Have you ever given a woman at work, school or in public unwanted sexual attention, for example by asking her out even though she said no?</w:t>
            </w:r>
          </w:p>
        </w:tc>
        <w:tc>
          <w:tcPr>
            <w:tcW w:w="0" w:type="auto"/>
          </w:tcPr>
          <w:p w14:paraId="30AFB66C" w14:textId="77777777" w:rsidR="004C6E5D" w:rsidRPr="006F577E" w:rsidRDefault="004C6E5D" w:rsidP="0090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F577E">
              <w:rPr>
                <w:color w:val="auto"/>
              </w:rPr>
              <w:t>Yes</w:t>
            </w:r>
          </w:p>
          <w:p w14:paraId="5FF6140A" w14:textId="77777777" w:rsidR="004C6E5D" w:rsidRPr="006F577E" w:rsidRDefault="004C6E5D" w:rsidP="0090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F577E">
              <w:rPr>
                <w:color w:val="auto"/>
              </w:rPr>
              <w:t>No</w:t>
            </w:r>
          </w:p>
        </w:tc>
      </w:tr>
      <w:tr w:rsidR="004C6E5D" w:rsidRPr="006F577E" w14:paraId="22500A5C" w14:textId="77777777" w:rsidTr="00904F47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423191" w14:textId="77777777" w:rsidR="004C6E5D" w:rsidRPr="006F577E" w:rsidRDefault="004C6E5D" w:rsidP="00904F47">
            <w:pPr>
              <w:rPr>
                <w:color w:val="auto"/>
              </w:rPr>
            </w:pPr>
            <w:r w:rsidRPr="006F577E">
              <w:rPr>
                <w:color w:val="auto"/>
              </w:rPr>
              <w:t>Physical sexual harassment</w:t>
            </w:r>
          </w:p>
        </w:tc>
        <w:tc>
          <w:tcPr>
            <w:tcW w:w="0" w:type="auto"/>
          </w:tcPr>
          <w:p w14:paraId="5774438B" w14:textId="77777777" w:rsidR="004C6E5D" w:rsidRPr="006F577E" w:rsidRDefault="004C6E5D" w:rsidP="0090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4C6E5D" w:rsidRPr="006F577E" w14:paraId="77A6A1A1" w14:textId="77777777" w:rsidTr="0090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AA1D3F" w14:textId="77777777" w:rsidR="004C6E5D" w:rsidRPr="006F577E" w:rsidRDefault="004C6E5D" w:rsidP="00904F47">
            <w:pPr>
              <w:rPr>
                <w:b w:val="0"/>
                <w:bCs w:val="0"/>
                <w:color w:val="auto"/>
              </w:rPr>
            </w:pPr>
            <w:r w:rsidRPr="006F577E">
              <w:rPr>
                <w:b w:val="0"/>
                <w:bCs w:val="0"/>
                <w:color w:val="auto"/>
              </w:rPr>
              <w:t>Have you ever touched a woman at work, school or in public inappropriately against their will?</w:t>
            </w:r>
          </w:p>
        </w:tc>
        <w:tc>
          <w:tcPr>
            <w:tcW w:w="0" w:type="auto"/>
          </w:tcPr>
          <w:p w14:paraId="6030F212" w14:textId="77777777" w:rsidR="004C6E5D" w:rsidRPr="006F577E" w:rsidRDefault="004C6E5D" w:rsidP="0090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F577E">
              <w:rPr>
                <w:color w:val="auto"/>
              </w:rPr>
              <w:t>Yes</w:t>
            </w:r>
          </w:p>
          <w:p w14:paraId="50C383DD" w14:textId="77777777" w:rsidR="004C6E5D" w:rsidRPr="006F577E" w:rsidRDefault="004C6E5D" w:rsidP="0090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F577E">
              <w:rPr>
                <w:color w:val="auto"/>
              </w:rPr>
              <w:t>No</w:t>
            </w:r>
          </w:p>
        </w:tc>
      </w:tr>
      <w:tr w:rsidR="004C6E5D" w:rsidRPr="006F577E" w14:paraId="1A5B3DDC" w14:textId="77777777" w:rsidTr="00904F47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93905A" w14:textId="77777777" w:rsidR="004C6E5D" w:rsidRPr="006F577E" w:rsidRDefault="004C6E5D" w:rsidP="00904F47">
            <w:pPr>
              <w:rPr>
                <w:b w:val="0"/>
                <w:bCs w:val="0"/>
                <w:color w:val="auto"/>
              </w:rPr>
            </w:pPr>
            <w:r w:rsidRPr="006F577E">
              <w:rPr>
                <w:b w:val="0"/>
                <w:bCs w:val="0"/>
                <w:color w:val="auto"/>
              </w:rPr>
              <w:t>Have you ever pressured a woman at work, school or in public into unwanted sexual activity, for example by trying to bribe or threaten her to have sex with you?</w:t>
            </w:r>
          </w:p>
        </w:tc>
        <w:tc>
          <w:tcPr>
            <w:tcW w:w="0" w:type="auto"/>
          </w:tcPr>
          <w:p w14:paraId="0E15B812" w14:textId="77777777" w:rsidR="004C6E5D" w:rsidRPr="006F577E" w:rsidRDefault="004C6E5D" w:rsidP="0090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F577E">
              <w:rPr>
                <w:color w:val="auto"/>
              </w:rPr>
              <w:t>Yes</w:t>
            </w:r>
          </w:p>
          <w:p w14:paraId="7243492D" w14:textId="77777777" w:rsidR="004C6E5D" w:rsidRPr="006F577E" w:rsidRDefault="004C6E5D" w:rsidP="0090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F577E">
              <w:rPr>
                <w:color w:val="auto"/>
              </w:rPr>
              <w:t>No</w:t>
            </w:r>
          </w:p>
        </w:tc>
      </w:tr>
      <w:tr w:rsidR="004C6E5D" w:rsidRPr="006F577E" w14:paraId="58B08FF8" w14:textId="77777777" w:rsidTr="0090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60D3CD" w14:textId="77777777" w:rsidR="004C6E5D" w:rsidRPr="006F577E" w:rsidRDefault="004C6E5D" w:rsidP="00904F47">
            <w:pPr>
              <w:rPr>
                <w:b w:val="0"/>
                <w:bCs w:val="0"/>
                <w:color w:val="auto"/>
              </w:rPr>
            </w:pPr>
            <w:r w:rsidRPr="006F577E">
              <w:rPr>
                <w:b w:val="0"/>
                <w:bCs w:val="0"/>
                <w:color w:val="auto"/>
              </w:rPr>
              <w:t>Have you ever sexually harassed a woman?</w:t>
            </w:r>
          </w:p>
        </w:tc>
        <w:tc>
          <w:tcPr>
            <w:tcW w:w="0" w:type="auto"/>
          </w:tcPr>
          <w:p w14:paraId="52AA1FC3" w14:textId="77777777" w:rsidR="004C6E5D" w:rsidRPr="006F577E" w:rsidRDefault="004C6E5D" w:rsidP="0090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F577E">
              <w:rPr>
                <w:color w:val="auto"/>
              </w:rPr>
              <w:t>Yes</w:t>
            </w:r>
          </w:p>
          <w:p w14:paraId="63914FD5" w14:textId="77777777" w:rsidR="004C6E5D" w:rsidRPr="006F577E" w:rsidRDefault="004C6E5D" w:rsidP="0090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F577E">
              <w:rPr>
                <w:color w:val="auto"/>
              </w:rPr>
              <w:t>No</w:t>
            </w:r>
          </w:p>
        </w:tc>
      </w:tr>
      <w:tr w:rsidR="004C6E5D" w:rsidRPr="006F577E" w14:paraId="3B32A4F9" w14:textId="77777777" w:rsidTr="00904F47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900506" w14:textId="77777777" w:rsidR="004C6E5D" w:rsidRPr="006F577E" w:rsidRDefault="004C6E5D" w:rsidP="00904F47">
            <w:pPr>
              <w:rPr>
                <w:color w:val="auto"/>
                <w:lang w:val="fr-FR"/>
              </w:rPr>
            </w:pPr>
            <w:r w:rsidRPr="006F577E">
              <w:rPr>
                <w:color w:val="auto"/>
                <w:lang w:val="fr-FR"/>
              </w:rPr>
              <w:t>Non-</w:t>
            </w:r>
            <w:proofErr w:type="spellStart"/>
            <w:r w:rsidRPr="006F577E">
              <w:rPr>
                <w:color w:val="auto"/>
                <w:lang w:val="fr-FR"/>
              </w:rPr>
              <w:t>partner</w:t>
            </w:r>
            <w:proofErr w:type="spellEnd"/>
            <w:r w:rsidRPr="006F577E">
              <w:rPr>
                <w:color w:val="auto"/>
                <w:lang w:val="fr-FR"/>
              </w:rPr>
              <w:t xml:space="preserve"> </w:t>
            </w:r>
            <w:proofErr w:type="spellStart"/>
            <w:r w:rsidRPr="006F577E">
              <w:rPr>
                <w:color w:val="auto"/>
                <w:lang w:val="fr-FR"/>
              </w:rPr>
              <w:t>rape</w:t>
            </w:r>
            <w:proofErr w:type="spellEnd"/>
          </w:p>
        </w:tc>
        <w:tc>
          <w:tcPr>
            <w:tcW w:w="0" w:type="auto"/>
          </w:tcPr>
          <w:p w14:paraId="181D6830" w14:textId="77777777" w:rsidR="004C6E5D" w:rsidRPr="006F577E" w:rsidRDefault="004C6E5D" w:rsidP="0090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fr-FR"/>
              </w:rPr>
            </w:pPr>
          </w:p>
        </w:tc>
      </w:tr>
      <w:tr w:rsidR="004C6E5D" w:rsidRPr="006F577E" w14:paraId="1BEC72A0" w14:textId="77777777" w:rsidTr="0090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EFAC64" w14:textId="77777777" w:rsidR="004C6E5D" w:rsidRPr="006F577E" w:rsidRDefault="004C6E5D" w:rsidP="00904F47">
            <w:pPr>
              <w:rPr>
                <w:b w:val="0"/>
                <w:bCs w:val="0"/>
                <w:color w:val="auto"/>
              </w:rPr>
            </w:pPr>
            <w:r w:rsidRPr="006F577E">
              <w:rPr>
                <w:b w:val="0"/>
                <w:bCs w:val="0"/>
                <w:color w:val="auto"/>
              </w:rPr>
              <w:t>Have you ever forced a woman who was not your wife or girlfriend to have sex with you?</w:t>
            </w:r>
          </w:p>
        </w:tc>
        <w:tc>
          <w:tcPr>
            <w:tcW w:w="0" w:type="auto"/>
          </w:tcPr>
          <w:p w14:paraId="25B53A31" w14:textId="77777777" w:rsidR="004C6E5D" w:rsidRPr="006F577E" w:rsidRDefault="004C6E5D" w:rsidP="0090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F577E">
              <w:rPr>
                <w:color w:val="auto"/>
              </w:rPr>
              <w:t>Yes</w:t>
            </w:r>
          </w:p>
          <w:p w14:paraId="348636AE" w14:textId="77777777" w:rsidR="004C6E5D" w:rsidRPr="006F577E" w:rsidRDefault="004C6E5D" w:rsidP="0090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F577E">
              <w:rPr>
                <w:color w:val="auto"/>
              </w:rPr>
              <w:t>No</w:t>
            </w:r>
          </w:p>
        </w:tc>
      </w:tr>
      <w:tr w:rsidR="004C6E5D" w:rsidRPr="006F577E" w14:paraId="47B1CD05" w14:textId="77777777" w:rsidTr="00904F47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F62D8E" w14:textId="77777777" w:rsidR="004C6E5D" w:rsidRPr="006F577E" w:rsidRDefault="004C6E5D" w:rsidP="00904F47">
            <w:pPr>
              <w:rPr>
                <w:b w:val="0"/>
                <w:bCs w:val="0"/>
                <w:color w:val="auto"/>
              </w:rPr>
            </w:pPr>
            <w:r w:rsidRPr="006F577E">
              <w:rPr>
                <w:b w:val="0"/>
                <w:bCs w:val="0"/>
                <w:color w:val="auto"/>
              </w:rPr>
              <w:t>Have you ever tried to have sex with a woman or girl when she was too drunk or drugged to say whether she wanted it or not?</w:t>
            </w:r>
          </w:p>
        </w:tc>
        <w:tc>
          <w:tcPr>
            <w:tcW w:w="0" w:type="auto"/>
          </w:tcPr>
          <w:p w14:paraId="773E7AB9" w14:textId="77777777" w:rsidR="004C6E5D" w:rsidRPr="006F577E" w:rsidRDefault="004C6E5D" w:rsidP="0090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F577E">
              <w:rPr>
                <w:color w:val="auto"/>
              </w:rPr>
              <w:t>Yes</w:t>
            </w:r>
          </w:p>
          <w:p w14:paraId="32F6F8C1" w14:textId="77777777" w:rsidR="004C6E5D" w:rsidRPr="006F577E" w:rsidRDefault="004C6E5D" w:rsidP="0090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F577E">
              <w:rPr>
                <w:color w:val="auto"/>
              </w:rPr>
              <w:t>No</w:t>
            </w:r>
          </w:p>
        </w:tc>
      </w:tr>
      <w:tr w:rsidR="004C6E5D" w:rsidRPr="006F577E" w14:paraId="77598D81" w14:textId="77777777" w:rsidTr="0090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13088B" w14:textId="77777777" w:rsidR="004C6E5D" w:rsidRPr="006F577E" w:rsidRDefault="004C6E5D" w:rsidP="00904F47">
            <w:pPr>
              <w:rPr>
                <w:b w:val="0"/>
                <w:bCs w:val="0"/>
                <w:color w:val="auto"/>
              </w:rPr>
            </w:pPr>
            <w:r w:rsidRPr="006F577E">
              <w:rPr>
                <w:b w:val="0"/>
                <w:bCs w:val="0"/>
                <w:color w:val="auto"/>
              </w:rPr>
              <w:t>Have you ever had sex with a woman or girl when she was too drunk or drugged to say whether she wanted it or not?</w:t>
            </w:r>
          </w:p>
        </w:tc>
        <w:tc>
          <w:tcPr>
            <w:tcW w:w="0" w:type="auto"/>
          </w:tcPr>
          <w:p w14:paraId="743B7A29" w14:textId="77777777" w:rsidR="004C6E5D" w:rsidRPr="006F577E" w:rsidRDefault="004C6E5D" w:rsidP="0090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F577E">
              <w:rPr>
                <w:color w:val="auto"/>
              </w:rPr>
              <w:t>Yes</w:t>
            </w:r>
          </w:p>
          <w:p w14:paraId="28CA638B" w14:textId="77777777" w:rsidR="004C6E5D" w:rsidRPr="006F577E" w:rsidRDefault="004C6E5D" w:rsidP="0090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F577E">
              <w:rPr>
                <w:color w:val="auto"/>
              </w:rPr>
              <w:t>No</w:t>
            </w:r>
          </w:p>
        </w:tc>
      </w:tr>
      <w:tr w:rsidR="004C6E5D" w:rsidRPr="006F577E" w14:paraId="4BFE5C91" w14:textId="77777777" w:rsidTr="00904F47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968F0A" w14:textId="77777777" w:rsidR="004C6E5D" w:rsidRPr="006F577E" w:rsidRDefault="004C6E5D" w:rsidP="00904F47">
            <w:pPr>
              <w:rPr>
                <w:b w:val="0"/>
                <w:bCs w:val="0"/>
                <w:color w:val="auto"/>
              </w:rPr>
            </w:pPr>
            <w:r w:rsidRPr="006F577E">
              <w:rPr>
                <w:b w:val="0"/>
                <w:bCs w:val="0"/>
                <w:color w:val="auto"/>
              </w:rPr>
              <w:t xml:space="preserve">Have you </w:t>
            </w:r>
            <w:r w:rsidRPr="006F577E">
              <w:rPr>
                <w:b w:val="0"/>
                <w:bCs w:val="0"/>
                <w:color w:val="auto"/>
                <w:u w:val="single"/>
              </w:rPr>
              <w:t>and other men</w:t>
            </w:r>
            <w:r w:rsidRPr="006F577E">
              <w:rPr>
                <w:b w:val="0"/>
                <w:bCs w:val="0"/>
                <w:color w:val="auto"/>
              </w:rPr>
              <w:t xml:space="preserve"> ever had sex with a woman at the same time when she didn’t consent to sex or you forced her?</w:t>
            </w:r>
          </w:p>
        </w:tc>
        <w:tc>
          <w:tcPr>
            <w:tcW w:w="0" w:type="auto"/>
          </w:tcPr>
          <w:p w14:paraId="47FA522B" w14:textId="77777777" w:rsidR="004C6E5D" w:rsidRPr="006F577E" w:rsidRDefault="004C6E5D" w:rsidP="0090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F577E">
              <w:rPr>
                <w:color w:val="auto"/>
              </w:rPr>
              <w:t>Yes</w:t>
            </w:r>
          </w:p>
          <w:p w14:paraId="692F05CC" w14:textId="77777777" w:rsidR="004C6E5D" w:rsidRPr="006F577E" w:rsidRDefault="004C6E5D" w:rsidP="0090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F577E">
              <w:rPr>
                <w:color w:val="auto"/>
              </w:rPr>
              <w:t>No</w:t>
            </w:r>
          </w:p>
        </w:tc>
      </w:tr>
      <w:tr w:rsidR="004C6E5D" w:rsidRPr="006F577E" w14:paraId="426FBBAC" w14:textId="77777777" w:rsidTr="0090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32115F" w14:textId="77777777" w:rsidR="004C6E5D" w:rsidRPr="006F577E" w:rsidRDefault="004C6E5D" w:rsidP="00904F47">
            <w:pPr>
              <w:rPr>
                <w:b w:val="0"/>
                <w:bCs w:val="0"/>
                <w:color w:val="auto"/>
              </w:rPr>
            </w:pPr>
            <w:r w:rsidRPr="006F577E">
              <w:rPr>
                <w:b w:val="0"/>
                <w:bCs w:val="0"/>
                <w:color w:val="auto"/>
              </w:rPr>
              <w:t xml:space="preserve">Have you </w:t>
            </w:r>
            <w:r w:rsidRPr="006F577E">
              <w:rPr>
                <w:b w:val="0"/>
                <w:bCs w:val="0"/>
                <w:color w:val="auto"/>
                <w:u w:val="single"/>
              </w:rPr>
              <w:t>and other men</w:t>
            </w:r>
            <w:r w:rsidRPr="006F577E">
              <w:rPr>
                <w:b w:val="0"/>
                <w:bCs w:val="0"/>
                <w:color w:val="auto"/>
              </w:rPr>
              <w:t xml:space="preserve"> ever had sex with a woman at the same time when she was too drunk or drugged to stop you?</w:t>
            </w:r>
          </w:p>
        </w:tc>
        <w:tc>
          <w:tcPr>
            <w:tcW w:w="0" w:type="auto"/>
          </w:tcPr>
          <w:p w14:paraId="33D15C87" w14:textId="77777777" w:rsidR="004C6E5D" w:rsidRPr="006F577E" w:rsidRDefault="004C6E5D" w:rsidP="0090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F577E">
              <w:rPr>
                <w:color w:val="auto"/>
              </w:rPr>
              <w:t>Yes</w:t>
            </w:r>
          </w:p>
          <w:p w14:paraId="01D779FE" w14:textId="77777777" w:rsidR="004C6E5D" w:rsidRPr="006F577E" w:rsidRDefault="004C6E5D" w:rsidP="0090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F577E">
              <w:rPr>
                <w:color w:val="auto"/>
              </w:rPr>
              <w:t>No</w:t>
            </w:r>
          </w:p>
        </w:tc>
      </w:tr>
    </w:tbl>
    <w:p w14:paraId="112CB645" w14:textId="77777777" w:rsidR="00664FFC" w:rsidRDefault="00664FFC"/>
    <w:sectPr w:rsidR="00664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E5D"/>
    <w:rsid w:val="000019C5"/>
    <w:rsid w:val="000059CD"/>
    <w:rsid w:val="00005B66"/>
    <w:rsid w:val="00011A8C"/>
    <w:rsid w:val="0002040E"/>
    <w:rsid w:val="00020485"/>
    <w:rsid w:val="00021BDE"/>
    <w:rsid w:val="00024E11"/>
    <w:rsid w:val="00036A03"/>
    <w:rsid w:val="0004249D"/>
    <w:rsid w:val="00053457"/>
    <w:rsid w:val="00056CAC"/>
    <w:rsid w:val="00061035"/>
    <w:rsid w:val="00061709"/>
    <w:rsid w:val="00061DD5"/>
    <w:rsid w:val="000623AE"/>
    <w:rsid w:val="00067DA0"/>
    <w:rsid w:val="00070098"/>
    <w:rsid w:val="00073708"/>
    <w:rsid w:val="00073F4E"/>
    <w:rsid w:val="00076713"/>
    <w:rsid w:val="00083F0A"/>
    <w:rsid w:val="00090B81"/>
    <w:rsid w:val="000914BC"/>
    <w:rsid w:val="00095030"/>
    <w:rsid w:val="000A24B8"/>
    <w:rsid w:val="000A297B"/>
    <w:rsid w:val="000A365E"/>
    <w:rsid w:val="000A7F57"/>
    <w:rsid w:val="000B320D"/>
    <w:rsid w:val="000C2DE0"/>
    <w:rsid w:val="000C5B02"/>
    <w:rsid w:val="000E06BD"/>
    <w:rsid w:val="000E1318"/>
    <w:rsid w:val="000E5679"/>
    <w:rsid w:val="000F1839"/>
    <w:rsid w:val="000F4166"/>
    <w:rsid w:val="000F45CE"/>
    <w:rsid w:val="000F536D"/>
    <w:rsid w:val="000F766A"/>
    <w:rsid w:val="000F76C1"/>
    <w:rsid w:val="00106F28"/>
    <w:rsid w:val="00107963"/>
    <w:rsid w:val="001171CE"/>
    <w:rsid w:val="00117919"/>
    <w:rsid w:val="00120283"/>
    <w:rsid w:val="00121A96"/>
    <w:rsid w:val="001269D4"/>
    <w:rsid w:val="00127277"/>
    <w:rsid w:val="001310C4"/>
    <w:rsid w:val="00132363"/>
    <w:rsid w:val="001351E8"/>
    <w:rsid w:val="00136575"/>
    <w:rsid w:val="0015019D"/>
    <w:rsid w:val="0015149D"/>
    <w:rsid w:val="00153E02"/>
    <w:rsid w:val="00166499"/>
    <w:rsid w:val="001665BC"/>
    <w:rsid w:val="00171382"/>
    <w:rsid w:val="00181629"/>
    <w:rsid w:val="00181D2C"/>
    <w:rsid w:val="001821EA"/>
    <w:rsid w:val="00184BB0"/>
    <w:rsid w:val="0018587B"/>
    <w:rsid w:val="001935AC"/>
    <w:rsid w:val="0019558F"/>
    <w:rsid w:val="00197721"/>
    <w:rsid w:val="001B505A"/>
    <w:rsid w:val="001C0339"/>
    <w:rsid w:val="001C17C4"/>
    <w:rsid w:val="001C2A7E"/>
    <w:rsid w:val="001C373F"/>
    <w:rsid w:val="001C486D"/>
    <w:rsid w:val="001C60FF"/>
    <w:rsid w:val="001D15A2"/>
    <w:rsid w:val="001D7241"/>
    <w:rsid w:val="001E0297"/>
    <w:rsid w:val="001E09B1"/>
    <w:rsid w:val="001E199C"/>
    <w:rsid w:val="001E3AF8"/>
    <w:rsid w:val="001E4998"/>
    <w:rsid w:val="001E53BC"/>
    <w:rsid w:val="001E567D"/>
    <w:rsid w:val="001E7D44"/>
    <w:rsid w:val="001F162F"/>
    <w:rsid w:val="001F5BCF"/>
    <w:rsid w:val="001F732D"/>
    <w:rsid w:val="00206169"/>
    <w:rsid w:val="002121CD"/>
    <w:rsid w:val="00215739"/>
    <w:rsid w:val="002205ED"/>
    <w:rsid w:val="00227ECC"/>
    <w:rsid w:val="00230560"/>
    <w:rsid w:val="00235A13"/>
    <w:rsid w:val="00237C70"/>
    <w:rsid w:val="00237D3F"/>
    <w:rsid w:val="00240C90"/>
    <w:rsid w:val="00241FB3"/>
    <w:rsid w:val="00245935"/>
    <w:rsid w:val="0026284A"/>
    <w:rsid w:val="002649C7"/>
    <w:rsid w:val="00265E5F"/>
    <w:rsid w:val="00267B1D"/>
    <w:rsid w:val="00274448"/>
    <w:rsid w:val="00277A65"/>
    <w:rsid w:val="0028119B"/>
    <w:rsid w:val="002820D1"/>
    <w:rsid w:val="002A7C77"/>
    <w:rsid w:val="002C142B"/>
    <w:rsid w:val="002C1660"/>
    <w:rsid w:val="002C7FE4"/>
    <w:rsid w:val="002E2F38"/>
    <w:rsid w:val="002E4A44"/>
    <w:rsid w:val="002F3C4D"/>
    <w:rsid w:val="002F4596"/>
    <w:rsid w:val="003055C5"/>
    <w:rsid w:val="00306366"/>
    <w:rsid w:val="00307F75"/>
    <w:rsid w:val="00316CC6"/>
    <w:rsid w:val="00320E3A"/>
    <w:rsid w:val="00333B96"/>
    <w:rsid w:val="00335BDD"/>
    <w:rsid w:val="003369C3"/>
    <w:rsid w:val="0034285C"/>
    <w:rsid w:val="00345B21"/>
    <w:rsid w:val="00352D0A"/>
    <w:rsid w:val="0036281F"/>
    <w:rsid w:val="0037625D"/>
    <w:rsid w:val="003806A8"/>
    <w:rsid w:val="00392034"/>
    <w:rsid w:val="00396926"/>
    <w:rsid w:val="003A537E"/>
    <w:rsid w:val="003A6793"/>
    <w:rsid w:val="003A78D0"/>
    <w:rsid w:val="003B3467"/>
    <w:rsid w:val="003B52F8"/>
    <w:rsid w:val="003C39C5"/>
    <w:rsid w:val="003C3F46"/>
    <w:rsid w:val="003D11CB"/>
    <w:rsid w:val="003D3F83"/>
    <w:rsid w:val="003E0571"/>
    <w:rsid w:val="003E2D5D"/>
    <w:rsid w:val="003E4028"/>
    <w:rsid w:val="003E4832"/>
    <w:rsid w:val="003E669A"/>
    <w:rsid w:val="003F3ACA"/>
    <w:rsid w:val="003F55AA"/>
    <w:rsid w:val="004023E1"/>
    <w:rsid w:val="00405868"/>
    <w:rsid w:val="004072AC"/>
    <w:rsid w:val="00412407"/>
    <w:rsid w:val="004173B9"/>
    <w:rsid w:val="004312B5"/>
    <w:rsid w:val="00441F41"/>
    <w:rsid w:val="004648D6"/>
    <w:rsid w:val="00464DCA"/>
    <w:rsid w:val="0047178A"/>
    <w:rsid w:val="00484AC6"/>
    <w:rsid w:val="00485F02"/>
    <w:rsid w:val="004919B0"/>
    <w:rsid w:val="004A7076"/>
    <w:rsid w:val="004B4E9B"/>
    <w:rsid w:val="004C180D"/>
    <w:rsid w:val="004C2546"/>
    <w:rsid w:val="004C40C7"/>
    <w:rsid w:val="004C6E5D"/>
    <w:rsid w:val="004D51A7"/>
    <w:rsid w:val="004D5490"/>
    <w:rsid w:val="004E1906"/>
    <w:rsid w:val="004E1E40"/>
    <w:rsid w:val="004F1564"/>
    <w:rsid w:val="0050070F"/>
    <w:rsid w:val="00505EAF"/>
    <w:rsid w:val="00506083"/>
    <w:rsid w:val="00510223"/>
    <w:rsid w:val="005133C2"/>
    <w:rsid w:val="005157D8"/>
    <w:rsid w:val="00515881"/>
    <w:rsid w:val="00525E72"/>
    <w:rsid w:val="005326C4"/>
    <w:rsid w:val="00536FEF"/>
    <w:rsid w:val="00552177"/>
    <w:rsid w:val="00554A96"/>
    <w:rsid w:val="00561E96"/>
    <w:rsid w:val="00562B1C"/>
    <w:rsid w:val="00565DE5"/>
    <w:rsid w:val="005716F3"/>
    <w:rsid w:val="00572595"/>
    <w:rsid w:val="005749F6"/>
    <w:rsid w:val="005779C0"/>
    <w:rsid w:val="005840D5"/>
    <w:rsid w:val="00594C29"/>
    <w:rsid w:val="005A0CBB"/>
    <w:rsid w:val="005A1B53"/>
    <w:rsid w:val="005A62B5"/>
    <w:rsid w:val="005B0C78"/>
    <w:rsid w:val="005B3B6E"/>
    <w:rsid w:val="005B3FA6"/>
    <w:rsid w:val="005C21F5"/>
    <w:rsid w:val="005D47E8"/>
    <w:rsid w:val="005D576A"/>
    <w:rsid w:val="005E43E1"/>
    <w:rsid w:val="005F5C73"/>
    <w:rsid w:val="00600480"/>
    <w:rsid w:val="006009C4"/>
    <w:rsid w:val="00613214"/>
    <w:rsid w:val="006147FD"/>
    <w:rsid w:val="0061532E"/>
    <w:rsid w:val="006300AD"/>
    <w:rsid w:val="00630ADA"/>
    <w:rsid w:val="00634D58"/>
    <w:rsid w:val="006359FE"/>
    <w:rsid w:val="006403F1"/>
    <w:rsid w:val="00642071"/>
    <w:rsid w:val="00642886"/>
    <w:rsid w:val="00643AEF"/>
    <w:rsid w:val="00643DD0"/>
    <w:rsid w:val="0064561F"/>
    <w:rsid w:val="006475F5"/>
    <w:rsid w:val="00647CFA"/>
    <w:rsid w:val="006515F6"/>
    <w:rsid w:val="00651AD0"/>
    <w:rsid w:val="00652D2E"/>
    <w:rsid w:val="00653B7F"/>
    <w:rsid w:val="00664FFC"/>
    <w:rsid w:val="00666A71"/>
    <w:rsid w:val="0067717E"/>
    <w:rsid w:val="0067769E"/>
    <w:rsid w:val="0068463A"/>
    <w:rsid w:val="0069020D"/>
    <w:rsid w:val="00691147"/>
    <w:rsid w:val="006A314C"/>
    <w:rsid w:val="006A6FFD"/>
    <w:rsid w:val="006B5DF4"/>
    <w:rsid w:val="006B68EB"/>
    <w:rsid w:val="006B6B12"/>
    <w:rsid w:val="006B6E52"/>
    <w:rsid w:val="006B7A2A"/>
    <w:rsid w:val="006C2732"/>
    <w:rsid w:val="006C3F7B"/>
    <w:rsid w:val="006C5C5C"/>
    <w:rsid w:val="006C7CF0"/>
    <w:rsid w:val="006D21D7"/>
    <w:rsid w:val="006E3345"/>
    <w:rsid w:val="006E4B3E"/>
    <w:rsid w:val="006E55B6"/>
    <w:rsid w:val="006F6815"/>
    <w:rsid w:val="00702233"/>
    <w:rsid w:val="00710FD1"/>
    <w:rsid w:val="00717CE5"/>
    <w:rsid w:val="0073063A"/>
    <w:rsid w:val="00731622"/>
    <w:rsid w:val="0073439E"/>
    <w:rsid w:val="00740FB4"/>
    <w:rsid w:val="00760782"/>
    <w:rsid w:val="00766FA7"/>
    <w:rsid w:val="007676E3"/>
    <w:rsid w:val="00770681"/>
    <w:rsid w:val="00772099"/>
    <w:rsid w:val="00772EAF"/>
    <w:rsid w:val="00773B27"/>
    <w:rsid w:val="00780878"/>
    <w:rsid w:val="00781BFF"/>
    <w:rsid w:val="00783C1F"/>
    <w:rsid w:val="00787009"/>
    <w:rsid w:val="00787F19"/>
    <w:rsid w:val="0079168D"/>
    <w:rsid w:val="007916B5"/>
    <w:rsid w:val="00792F0E"/>
    <w:rsid w:val="00793738"/>
    <w:rsid w:val="0079400B"/>
    <w:rsid w:val="007A37DE"/>
    <w:rsid w:val="007A41BA"/>
    <w:rsid w:val="007A7C3A"/>
    <w:rsid w:val="007A7C3B"/>
    <w:rsid w:val="007A7DC6"/>
    <w:rsid w:val="007B110D"/>
    <w:rsid w:val="007B3482"/>
    <w:rsid w:val="007C4654"/>
    <w:rsid w:val="007C5192"/>
    <w:rsid w:val="007C630D"/>
    <w:rsid w:val="007D015B"/>
    <w:rsid w:val="007D0CB0"/>
    <w:rsid w:val="007D5B04"/>
    <w:rsid w:val="007D7CF5"/>
    <w:rsid w:val="007F5E33"/>
    <w:rsid w:val="00800642"/>
    <w:rsid w:val="008006D7"/>
    <w:rsid w:val="00806042"/>
    <w:rsid w:val="008101DE"/>
    <w:rsid w:val="0081061A"/>
    <w:rsid w:val="00812670"/>
    <w:rsid w:val="0081686D"/>
    <w:rsid w:val="008223CE"/>
    <w:rsid w:val="00826D16"/>
    <w:rsid w:val="008270BF"/>
    <w:rsid w:val="00831EB9"/>
    <w:rsid w:val="00845E08"/>
    <w:rsid w:val="00850FB8"/>
    <w:rsid w:val="00852945"/>
    <w:rsid w:val="00860DE1"/>
    <w:rsid w:val="008628C7"/>
    <w:rsid w:val="00863579"/>
    <w:rsid w:val="00871DB3"/>
    <w:rsid w:val="008720FC"/>
    <w:rsid w:val="00872E7B"/>
    <w:rsid w:val="00882A68"/>
    <w:rsid w:val="00884C1D"/>
    <w:rsid w:val="008851D2"/>
    <w:rsid w:val="00887461"/>
    <w:rsid w:val="00894369"/>
    <w:rsid w:val="008A281B"/>
    <w:rsid w:val="008B1966"/>
    <w:rsid w:val="008B3880"/>
    <w:rsid w:val="008B4AFF"/>
    <w:rsid w:val="008B6DFB"/>
    <w:rsid w:val="008C0B62"/>
    <w:rsid w:val="008C2FA5"/>
    <w:rsid w:val="008C5AD9"/>
    <w:rsid w:val="008D5CB0"/>
    <w:rsid w:val="008D747C"/>
    <w:rsid w:val="008E3B36"/>
    <w:rsid w:val="008F6804"/>
    <w:rsid w:val="00900532"/>
    <w:rsid w:val="00901279"/>
    <w:rsid w:val="00903384"/>
    <w:rsid w:val="009040D6"/>
    <w:rsid w:val="00906AFC"/>
    <w:rsid w:val="00907469"/>
    <w:rsid w:val="009114BB"/>
    <w:rsid w:val="009136DC"/>
    <w:rsid w:val="00924EC7"/>
    <w:rsid w:val="00931BA9"/>
    <w:rsid w:val="00931F4F"/>
    <w:rsid w:val="00941621"/>
    <w:rsid w:val="00953D3E"/>
    <w:rsid w:val="00954001"/>
    <w:rsid w:val="00955C46"/>
    <w:rsid w:val="00964E8F"/>
    <w:rsid w:val="009702A8"/>
    <w:rsid w:val="00971FD5"/>
    <w:rsid w:val="009815A0"/>
    <w:rsid w:val="00981FFF"/>
    <w:rsid w:val="00985527"/>
    <w:rsid w:val="00990A52"/>
    <w:rsid w:val="00994F5C"/>
    <w:rsid w:val="00997C2B"/>
    <w:rsid w:val="009A40C1"/>
    <w:rsid w:val="009A7B06"/>
    <w:rsid w:val="009B0441"/>
    <w:rsid w:val="009B06DD"/>
    <w:rsid w:val="009B5EFA"/>
    <w:rsid w:val="009C0A85"/>
    <w:rsid w:val="009C0F9D"/>
    <w:rsid w:val="009C414A"/>
    <w:rsid w:val="009C4D05"/>
    <w:rsid w:val="009C63A8"/>
    <w:rsid w:val="009E27AD"/>
    <w:rsid w:val="009F07D2"/>
    <w:rsid w:val="00A03F78"/>
    <w:rsid w:val="00A1284C"/>
    <w:rsid w:val="00A12E58"/>
    <w:rsid w:val="00A14056"/>
    <w:rsid w:val="00A31F7D"/>
    <w:rsid w:val="00A34191"/>
    <w:rsid w:val="00A34218"/>
    <w:rsid w:val="00A36B5B"/>
    <w:rsid w:val="00A37E2C"/>
    <w:rsid w:val="00A45B7C"/>
    <w:rsid w:val="00A51D94"/>
    <w:rsid w:val="00A51E1F"/>
    <w:rsid w:val="00A5466F"/>
    <w:rsid w:val="00A57766"/>
    <w:rsid w:val="00A606E7"/>
    <w:rsid w:val="00A608BA"/>
    <w:rsid w:val="00A62288"/>
    <w:rsid w:val="00A625C2"/>
    <w:rsid w:val="00A64644"/>
    <w:rsid w:val="00A7256A"/>
    <w:rsid w:val="00A7615F"/>
    <w:rsid w:val="00A941E1"/>
    <w:rsid w:val="00A9764A"/>
    <w:rsid w:val="00AB6EFD"/>
    <w:rsid w:val="00AC4BC0"/>
    <w:rsid w:val="00AC7158"/>
    <w:rsid w:val="00AC77A4"/>
    <w:rsid w:val="00AC7905"/>
    <w:rsid w:val="00AD6B35"/>
    <w:rsid w:val="00AE08B6"/>
    <w:rsid w:val="00AE239C"/>
    <w:rsid w:val="00AE72E2"/>
    <w:rsid w:val="00AE7919"/>
    <w:rsid w:val="00AF5411"/>
    <w:rsid w:val="00AF5D89"/>
    <w:rsid w:val="00B03E52"/>
    <w:rsid w:val="00B11EEF"/>
    <w:rsid w:val="00B16A17"/>
    <w:rsid w:val="00B30E8E"/>
    <w:rsid w:val="00B31B90"/>
    <w:rsid w:val="00B558E1"/>
    <w:rsid w:val="00B650C8"/>
    <w:rsid w:val="00B72D18"/>
    <w:rsid w:val="00B829E7"/>
    <w:rsid w:val="00B90619"/>
    <w:rsid w:val="00B928A7"/>
    <w:rsid w:val="00B96336"/>
    <w:rsid w:val="00BB3955"/>
    <w:rsid w:val="00BB4268"/>
    <w:rsid w:val="00BB7E54"/>
    <w:rsid w:val="00BC1838"/>
    <w:rsid w:val="00BD1D99"/>
    <w:rsid w:val="00BE4073"/>
    <w:rsid w:val="00BF4AE3"/>
    <w:rsid w:val="00BF5250"/>
    <w:rsid w:val="00BF7492"/>
    <w:rsid w:val="00C00643"/>
    <w:rsid w:val="00C02E88"/>
    <w:rsid w:val="00C06B5C"/>
    <w:rsid w:val="00C133BB"/>
    <w:rsid w:val="00C14012"/>
    <w:rsid w:val="00C163E0"/>
    <w:rsid w:val="00C2367D"/>
    <w:rsid w:val="00C2440A"/>
    <w:rsid w:val="00C2777B"/>
    <w:rsid w:val="00C305E6"/>
    <w:rsid w:val="00C325E5"/>
    <w:rsid w:val="00C32DC0"/>
    <w:rsid w:val="00C32F7F"/>
    <w:rsid w:val="00C35111"/>
    <w:rsid w:val="00C401E7"/>
    <w:rsid w:val="00C44852"/>
    <w:rsid w:val="00C50184"/>
    <w:rsid w:val="00C5488A"/>
    <w:rsid w:val="00C55920"/>
    <w:rsid w:val="00C564B4"/>
    <w:rsid w:val="00C56DC0"/>
    <w:rsid w:val="00C57D6A"/>
    <w:rsid w:val="00C6404A"/>
    <w:rsid w:val="00C75016"/>
    <w:rsid w:val="00C7590E"/>
    <w:rsid w:val="00C77F21"/>
    <w:rsid w:val="00C87B47"/>
    <w:rsid w:val="00C93099"/>
    <w:rsid w:val="00C93D81"/>
    <w:rsid w:val="00C978C5"/>
    <w:rsid w:val="00CA6DDB"/>
    <w:rsid w:val="00CA6E18"/>
    <w:rsid w:val="00CC5297"/>
    <w:rsid w:val="00CD2239"/>
    <w:rsid w:val="00CD3572"/>
    <w:rsid w:val="00CD55CC"/>
    <w:rsid w:val="00CD6A7D"/>
    <w:rsid w:val="00CE0891"/>
    <w:rsid w:val="00CF24F3"/>
    <w:rsid w:val="00CF32CB"/>
    <w:rsid w:val="00CF5519"/>
    <w:rsid w:val="00D00432"/>
    <w:rsid w:val="00D016C9"/>
    <w:rsid w:val="00D03ED5"/>
    <w:rsid w:val="00D04EDB"/>
    <w:rsid w:val="00D07887"/>
    <w:rsid w:val="00D07A6B"/>
    <w:rsid w:val="00D10540"/>
    <w:rsid w:val="00D2696D"/>
    <w:rsid w:val="00D36086"/>
    <w:rsid w:val="00D361D0"/>
    <w:rsid w:val="00D45848"/>
    <w:rsid w:val="00D45EA0"/>
    <w:rsid w:val="00D51149"/>
    <w:rsid w:val="00D5383F"/>
    <w:rsid w:val="00D53A5F"/>
    <w:rsid w:val="00D5425C"/>
    <w:rsid w:val="00D719DC"/>
    <w:rsid w:val="00D74CB0"/>
    <w:rsid w:val="00D76EEB"/>
    <w:rsid w:val="00D807D3"/>
    <w:rsid w:val="00D83A09"/>
    <w:rsid w:val="00D945D8"/>
    <w:rsid w:val="00DA0979"/>
    <w:rsid w:val="00DA481F"/>
    <w:rsid w:val="00DC06E4"/>
    <w:rsid w:val="00DC1768"/>
    <w:rsid w:val="00DC6812"/>
    <w:rsid w:val="00DD0B7B"/>
    <w:rsid w:val="00DD0D97"/>
    <w:rsid w:val="00DF6CAD"/>
    <w:rsid w:val="00E01973"/>
    <w:rsid w:val="00E046FE"/>
    <w:rsid w:val="00E04D95"/>
    <w:rsid w:val="00E06FB9"/>
    <w:rsid w:val="00E118F7"/>
    <w:rsid w:val="00E137E7"/>
    <w:rsid w:val="00E30FB3"/>
    <w:rsid w:val="00E339B3"/>
    <w:rsid w:val="00E37689"/>
    <w:rsid w:val="00E50EDF"/>
    <w:rsid w:val="00E53862"/>
    <w:rsid w:val="00E55C8A"/>
    <w:rsid w:val="00E746C0"/>
    <w:rsid w:val="00E7527E"/>
    <w:rsid w:val="00E80BC2"/>
    <w:rsid w:val="00E80F48"/>
    <w:rsid w:val="00E811A7"/>
    <w:rsid w:val="00E87490"/>
    <w:rsid w:val="00E901EE"/>
    <w:rsid w:val="00E93B58"/>
    <w:rsid w:val="00E964F8"/>
    <w:rsid w:val="00EA1FB1"/>
    <w:rsid w:val="00EB20F9"/>
    <w:rsid w:val="00EB2F9B"/>
    <w:rsid w:val="00EC1291"/>
    <w:rsid w:val="00EC5F60"/>
    <w:rsid w:val="00ED08A5"/>
    <w:rsid w:val="00ED254D"/>
    <w:rsid w:val="00EE729C"/>
    <w:rsid w:val="00EE750F"/>
    <w:rsid w:val="00EF2BE6"/>
    <w:rsid w:val="00EF4595"/>
    <w:rsid w:val="00EF66F3"/>
    <w:rsid w:val="00EF7627"/>
    <w:rsid w:val="00F07DB7"/>
    <w:rsid w:val="00F10F08"/>
    <w:rsid w:val="00F172DF"/>
    <w:rsid w:val="00F22737"/>
    <w:rsid w:val="00F25340"/>
    <w:rsid w:val="00F30172"/>
    <w:rsid w:val="00F302E4"/>
    <w:rsid w:val="00F3248E"/>
    <w:rsid w:val="00F408B2"/>
    <w:rsid w:val="00F44653"/>
    <w:rsid w:val="00F600AA"/>
    <w:rsid w:val="00F65410"/>
    <w:rsid w:val="00F85785"/>
    <w:rsid w:val="00F86494"/>
    <w:rsid w:val="00F86ACB"/>
    <w:rsid w:val="00F90DDF"/>
    <w:rsid w:val="00F91406"/>
    <w:rsid w:val="00F9405E"/>
    <w:rsid w:val="00FA0942"/>
    <w:rsid w:val="00FA37A8"/>
    <w:rsid w:val="00FA5DFC"/>
    <w:rsid w:val="00FC0971"/>
    <w:rsid w:val="00FC204D"/>
    <w:rsid w:val="00FC29AA"/>
    <w:rsid w:val="00FC37D5"/>
    <w:rsid w:val="00FD05AA"/>
    <w:rsid w:val="00FD12CC"/>
    <w:rsid w:val="00FD426E"/>
    <w:rsid w:val="00FD6EC4"/>
    <w:rsid w:val="00FE5BBB"/>
    <w:rsid w:val="00FF55D9"/>
    <w:rsid w:val="00FF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31975"/>
  <w15:chartTrackingRefBased/>
  <w15:docId w15:val="{58E6E497-1CC7-7341-B9DC-2A4348FF4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E5D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E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E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E5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E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E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E5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E5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E5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E5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E5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E5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E5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E5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E5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E5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E5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E5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E5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C6E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6E5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E5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6E5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C6E5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6E5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C6E5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6E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E5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C6E5D"/>
    <w:rPr>
      <w:b/>
      <w:bCs/>
      <w:smallCaps/>
      <w:color w:val="0F4761" w:themeColor="accent1" w:themeShade="BF"/>
      <w:spacing w:val="5"/>
    </w:rPr>
  </w:style>
  <w:style w:type="table" w:customStyle="1" w:styleId="GridTable6ColourfulAccent21">
    <w:name w:val="Grid Table 6 Colourful – Accent 21"/>
    <w:basedOn w:val="TableNormal"/>
    <w:uiPriority w:val="51"/>
    <w:rsid w:val="004C6E5D"/>
    <w:rPr>
      <w:color w:val="BF4E14" w:themeColor="accent2" w:themeShade="BF"/>
      <w:lang w:val="en-GB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rambilla</dc:creator>
  <cp:keywords/>
  <dc:description/>
  <cp:lastModifiedBy>Rebecca Brambilla</cp:lastModifiedBy>
  <cp:revision>2</cp:revision>
  <dcterms:created xsi:type="dcterms:W3CDTF">2025-02-04T09:24:00Z</dcterms:created>
  <dcterms:modified xsi:type="dcterms:W3CDTF">2025-02-16T09:12:00Z</dcterms:modified>
</cp:coreProperties>
</file>